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1DD" w:rsidRDefault="002C31DD">
      <w:r>
        <w:rPr>
          <w:rFonts w:hint="eastAsia"/>
        </w:rPr>
        <w:t>&gt;</w:t>
      </w:r>
      <w:r>
        <w:t>Ret</w:t>
      </w:r>
      <w:r w:rsidR="007F69F4">
        <w:t>-29</w:t>
      </w:r>
      <w:r w:rsidR="00773325">
        <w:t>-635</w:t>
      </w:r>
      <w:r>
        <w:t>-His</w:t>
      </w:r>
    </w:p>
    <w:p w:rsidR="002C31DD" w:rsidRDefault="002C31DD" w:rsidP="002C31DD">
      <w:r>
        <w:t>LYFSRDAYWEKLYVDQAAGTPL</w:t>
      </w:r>
    </w:p>
    <w:p w:rsidR="002C31DD" w:rsidRDefault="002C31DD" w:rsidP="002C31DD">
      <w:r>
        <w:t>LYVHALRDAPEEVPSFRLGQHLYGTYRTRLHENNWICIQEDTGLLYLNRS</w:t>
      </w:r>
    </w:p>
    <w:p w:rsidR="002C31DD" w:rsidRDefault="002C31DD" w:rsidP="002C31DD">
      <w:r>
        <w:t>LDHSSWEKLSVRNRGFPLLTVYLKVFLSPTSLREGECQWPGCARVYFSFF</w:t>
      </w:r>
    </w:p>
    <w:p w:rsidR="002C31DD" w:rsidRDefault="002C31DD" w:rsidP="002C31DD">
      <w:r>
        <w:t>NTSFPACSSLKPRELCFPETRPSFRIRENRPPGTFHQFRLLPVQFLCPNI</w:t>
      </w:r>
    </w:p>
    <w:p w:rsidR="002C31DD" w:rsidRDefault="002C31DD" w:rsidP="002C31DD">
      <w:r>
        <w:t>SVAYRLLEGEGLPFRCAPDSLEVSTRWALDREQREKYELVAVCTVHAGAR</w:t>
      </w:r>
    </w:p>
    <w:p w:rsidR="002C31DD" w:rsidRDefault="002C31DD" w:rsidP="002C31DD">
      <w:r>
        <w:t>EEVVMVPFPVTVYDEDDSAPTFPAGVDTASAVVEFKRKEDTVVATLRVFD</w:t>
      </w:r>
    </w:p>
    <w:p w:rsidR="002C31DD" w:rsidRDefault="002C31DD" w:rsidP="002C31DD">
      <w:r>
        <w:t>ADVVPASGELVRRYTSTLLPGDTWAQQTFRVEHWPNETSVQANGSFVRAT</w:t>
      </w:r>
    </w:p>
    <w:p w:rsidR="002C31DD" w:rsidRDefault="002C31DD" w:rsidP="002C31DD">
      <w:r>
        <w:t>VHDYRLVLNRNLSISENRTMQLAVLVNDSDFQGPGAGVLLLHFNVSVLPV</w:t>
      </w:r>
    </w:p>
    <w:p w:rsidR="002C31DD" w:rsidRDefault="002C31DD" w:rsidP="002C31DD">
      <w:r>
        <w:t>SLHLPSTYSLSVSRRARRFAQIGKVCVENCQAFSGINVQYKLHSSGANCS</w:t>
      </w:r>
    </w:p>
    <w:p w:rsidR="002C31DD" w:rsidRDefault="002C31DD" w:rsidP="002C31DD">
      <w:r>
        <w:t>TLGVVTSAEDTSGILFVNDTKALRRPKCAELHYMVVATDQQTSRQAQAQL</w:t>
      </w:r>
    </w:p>
    <w:p w:rsidR="002C31DD" w:rsidRDefault="002C31DD" w:rsidP="002C31DD">
      <w:r>
        <w:t>LVTVEGSYVAEEAGCPLSCAVSKRRLECEECGGLGSPTGRCEWRQGDGKG</w:t>
      </w:r>
    </w:p>
    <w:p w:rsidR="002C31DD" w:rsidRDefault="002C31DD" w:rsidP="002C31DD">
      <w:r>
        <w:t>ITRNFSTCSPSTKTCPDGHCDVVETQDINICPQDCLRGSIVGGHEPGEPR</w:t>
      </w:r>
    </w:p>
    <w:p w:rsidR="002C31DD" w:rsidRDefault="002C31DD" w:rsidP="002C31DD">
      <w:r>
        <w:t>GIKAGYGTCNCFPEEEKCFCEPEDIQDPLCDELCRGTHHHHHHHH-</w:t>
      </w:r>
    </w:p>
    <w:p w:rsidR="007F69F4" w:rsidRDefault="007F69F4" w:rsidP="002C31DD"/>
    <w:p w:rsidR="007F69F4" w:rsidRDefault="007F69F4" w:rsidP="002C31DD">
      <w:r>
        <w:t>&gt;GDF15</w:t>
      </w:r>
      <w:r w:rsidR="00857EA2">
        <w:rPr>
          <w:rFonts w:hint="eastAsia"/>
        </w:rPr>
        <w:t>-197-end</w:t>
      </w:r>
    </w:p>
    <w:p w:rsidR="00F929AE" w:rsidRDefault="00244AC6" w:rsidP="00F929AE">
      <w:r w:rsidRPr="00244AC6">
        <w:t>MGSSHHHHHHSQDLEVLFQGP</w:t>
      </w:r>
      <w:r w:rsidRPr="00244AC6">
        <w:rPr>
          <w:color w:val="FF0000"/>
        </w:rPr>
        <w:t>GS</w:t>
      </w:r>
      <w:r w:rsidR="00F929AE">
        <w:t xml:space="preserve">ARNG </w:t>
      </w:r>
    </w:p>
    <w:p w:rsidR="00F929AE" w:rsidRDefault="00F929AE" w:rsidP="00F929AE">
      <w:r>
        <w:t xml:space="preserve">DHCPLGPGRC CRLHTVRASL EDLGWADWVL SPREVQVTMC IGACPSQFRA </w:t>
      </w:r>
    </w:p>
    <w:p w:rsidR="00F929AE" w:rsidRDefault="00F929AE" w:rsidP="00F929AE">
      <w:r>
        <w:t xml:space="preserve">ANMHAQIKTS LHRLKPDTVP APCCVPASYN PMVLIQKTDT GVSLQTYDDL </w:t>
      </w:r>
    </w:p>
    <w:p w:rsidR="00F929AE" w:rsidRDefault="00F929AE" w:rsidP="00F929AE">
      <w:r>
        <w:t xml:space="preserve">LAKDCHCI                                              </w:t>
      </w:r>
    </w:p>
    <w:p w:rsidR="00857EA2" w:rsidRDefault="00857EA2" w:rsidP="002C31DD"/>
    <w:p w:rsidR="00C232ED" w:rsidRDefault="00C232ED" w:rsidP="002C31DD"/>
    <w:p w:rsidR="007F69F4" w:rsidRDefault="007F69F4" w:rsidP="002C31DD">
      <w:r>
        <w:t>&gt;GFRAL</w:t>
      </w:r>
      <w:r w:rsidR="00C232ED">
        <w:t>-20-352</w:t>
      </w:r>
    </w:p>
    <w:p w:rsidR="00C232ED" w:rsidRPr="00C232ED" w:rsidRDefault="00C232ED" w:rsidP="00C232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232ED">
        <w:rPr>
          <w:rFonts w:ascii="Courier New" w:eastAsia="Times New Roman" w:hAnsi="Courier New" w:cs="Courier New"/>
          <w:color w:val="000000"/>
          <w:sz w:val="20"/>
          <w:szCs w:val="20"/>
        </w:rPr>
        <w:t>QTNNCTYLREQCLRDANGCKHAWRVMEDACNDSDPGDPCKM</w:t>
      </w:r>
    </w:p>
    <w:p w:rsidR="00C232ED" w:rsidRPr="00C232ED" w:rsidRDefault="00C232ED" w:rsidP="00C232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232ED">
        <w:rPr>
          <w:rFonts w:ascii="Courier New" w:eastAsia="Times New Roman" w:hAnsi="Courier New" w:cs="Courier New"/>
          <w:color w:val="000000"/>
          <w:sz w:val="20"/>
          <w:szCs w:val="20"/>
        </w:rPr>
        <w:t>RNSSYCNLSIQYLVESNFQFKECLCTDDFYCTVNKLLGKKCINKSDNVKEDKFKWNLTTR</w:t>
      </w:r>
    </w:p>
    <w:p w:rsidR="00C232ED" w:rsidRPr="00C232ED" w:rsidRDefault="00C232ED" w:rsidP="00C232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232ED">
        <w:rPr>
          <w:rFonts w:ascii="Courier New" w:eastAsia="Times New Roman" w:hAnsi="Courier New" w:cs="Courier New"/>
          <w:color w:val="000000"/>
          <w:sz w:val="20"/>
          <w:szCs w:val="20"/>
        </w:rPr>
        <w:t>SHHGFKGMWSCLEVAEACVGDVVCNAQLASYLKACSANGNPCDLKQCQAAIRFFYQNIPF</w:t>
      </w:r>
    </w:p>
    <w:p w:rsidR="00C232ED" w:rsidRPr="00C232ED" w:rsidRDefault="00C232ED" w:rsidP="00C232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232ED">
        <w:rPr>
          <w:rFonts w:ascii="Courier New" w:eastAsia="Times New Roman" w:hAnsi="Courier New" w:cs="Courier New"/>
          <w:color w:val="000000"/>
          <w:sz w:val="20"/>
          <w:szCs w:val="20"/>
        </w:rPr>
        <w:t>NIAQMLAFCDCAQSDIPCQQSKEALHSKTCAVNMVPPPTCLSVIRSCQNDELCRRHYRTF</w:t>
      </w:r>
    </w:p>
    <w:p w:rsidR="00C232ED" w:rsidRPr="00C232ED" w:rsidRDefault="00C232ED" w:rsidP="00C232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232ED">
        <w:rPr>
          <w:rFonts w:ascii="Courier New" w:eastAsia="Times New Roman" w:hAnsi="Courier New" w:cs="Courier New"/>
          <w:color w:val="000000"/>
          <w:sz w:val="20"/>
          <w:szCs w:val="20"/>
        </w:rPr>
        <w:t>QSKCWQRVTRKCHEDENCISTLSKQDLTCSGSDDCKAAYIDILGTVLQVQCTCRTITQSE</w:t>
      </w:r>
    </w:p>
    <w:p w:rsidR="00C232ED" w:rsidRPr="00C232ED" w:rsidRDefault="00C232ED" w:rsidP="00C232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232ED">
        <w:rPr>
          <w:rFonts w:ascii="Courier New" w:eastAsia="Times New Roman" w:hAnsi="Courier New" w:cs="Courier New"/>
          <w:color w:val="000000"/>
          <w:sz w:val="20"/>
          <w:szCs w:val="20"/>
        </w:rPr>
        <w:t>ESLCKIFQHMLHRKSCFNYPTLSNVKGMALYTRKHANKITLTGFHSPFNGEV</w:t>
      </w:r>
      <w:r>
        <w:t>GTHHHHHHHH</w:t>
      </w:r>
      <w:r>
        <w:rPr>
          <w:rFonts w:hint="eastAsia"/>
        </w:rPr>
        <w:t>-</w:t>
      </w:r>
    </w:p>
    <w:p w:rsidR="00C232ED" w:rsidRDefault="00C232ED" w:rsidP="002C31DD"/>
    <w:p w:rsidR="007F69F4" w:rsidRDefault="007F69F4" w:rsidP="002C31DD"/>
    <w:p w:rsidR="002C31DD" w:rsidRDefault="002C31DD" w:rsidP="002C31DD">
      <w:r>
        <w:t>&gt;GFRA1</w:t>
      </w:r>
      <w:r w:rsidR="007F69F4">
        <w:t>-25-426</w:t>
      </w:r>
      <w:r w:rsidR="00773325">
        <w:t>-His</w:t>
      </w:r>
    </w:p>
    <w:p w:rsidR="00773325" w:rsidRDefault="00773325" w:rsidP="00773325">
      <w:r>
        <w:lastRenderedPageBreak/>
        <w:t>DRLDCVKASDQCLKEQSCSTKYRTLR</w:t>
      </w:r>
    </w:p>
    <w:p w:rsidR="00773325" w:rsidRDefault="00773325" w:rsidP="00773325">
      <w:r>
        <w:t>QCVAGKETNFSLASGLEAKDECRSAMEALKQKSLYNCRCKRGMKKEKNCL</w:t>
      </w:r>
    </w:p>
    <w:p w:rsidR="00773325" w:rsidRDefault="00773325" w:rsidP="00773325">
      <w:r>
        <w:t>RIYWSMYQSLQGNDLLEDSPYEPVNSRLSDIFRVVPFISDVFQQVEHIPK</w:t>
      </w:r>
    </w:p>
    <w:p w:rsidR="00773325" w:rsidRDefault="00773325" w:rsidP="00773325">
      <w:r>
        <w:t>GNNCLDAAKACNLDDICKKYRSAYITPCTTSVSNDVCNRRKCHKALRQFF</w:t>
      </w:r>
    </w:p>
    <w:p w:rsidR="00773325" w:rsidRDefault="00773325" w:rsidP="00773325">
      <w:r>
        <w:t>DKVPAKHSYGMLFCSCRDIACTERRRQTIVPVCSYEEREKPNCLNLQDSC</w:t>
      </w:r>
    </w:p>
    <w:p w:rsidR="00773325" w:rsidRDefault="00773325" w:rsidP="00773325">
      <w:r>
        <w:t>KTNYICRSRLADFFTNCQPESRSVSSCLKENYADCLLAYSGLIGTVMTPN</w:t>
      </w:r>
    </w:p>
    <w:p w:rsidR="00773325" w:rsidRDefault="00773325" w:rsidP="00773325">
      <w:r>
        <w:t>YIDSSSLSVAPWCDCSNSGNDLEECLKFLNFFKDNTCLKNAIQAFGNGSD</w:t>
      </w:r>
    </w:p>
    <w:p w:rsidR="00773325" w:rsidRDefault="00773325" w:rsidP="00773325">
      <w:r>
        <w:t>VTVWQPAFPVQTTTATTTTALRVKNKPLGPAGSENEIPTHVLPPCANLQA</w:t>
      </w:r>
    </w:p>
    <w:p w:rsidR="007F69F4" w:rsidRDefault="00773325" w:rsidP="00773325">
      <w:r>
        <w:t>QKLKSNVSGNTHLCISNGNYEKEGLGGTHHHHHHHH-</w:t>
      </w:r>
    </w:p>
    <w:p w:rsidR="007F69F4" w:rsidRDefault="007F69F4" w:rsidP="00773325"/>
    <w:p w:rsidR="00773325" w:rsidRDefault="00773325" w:rsidP="00773325">
      <w:r>
        <w:t>&gt;GDNF</w:t>
      </w:r>
      <w:r w:rsidR="007F69F4">
        <w:t>-</w:t>
      </w:r>
      <w:r w:rsidR="00211136">
        <w:rPr>
          <w:rFonts w:hint="eastAsia"/>
        </w:rPr>
        <w:t>77-211</w:t>
      </w:r>
    </w:p>
    <w:p w:rsidR="00211136" w:rsidRDefault="00211136" w:rsidP="00211136">
      <w:r>
        <w:t>MGSSHHHHHHSQDLEVLFQGPGS</w:t>
      </w:r>
    </w:p>
    <w:p w:rsidR="00211136" w:rsidRDefault="00211136" w:rsidP="00211136">
      <w:r>
        <w:t>RSPDKQMAVLPRRERNRQAAAANPENS</w:t>
      </w:r>
    </w:p>
    <w:p w:rsidR="00211136" w:rsidRDefault="00211136" w:rsidP="00211136">
      <w:r>
        <w:t>RGKGRRGQRGKNRGCVLTAIHLNVTDLGLGYETKEELIFRYCSGSCDAAE</w:t>
      </w:r>
    </w:p>
    <w:p w:rsidR="00211136" w:rsidRDefault="00211136" w:rsidP="00211136">
      <w:r>
        <w:t>TTYDKILKNLSRNRRLVSDKVGQACCRPIAFDDDLSFLDDNLXYHILRKH</w:t>
      </w:r>
    </w:p>
    <w:p w:rsidR="007F69F4" w:rsidRDefault="00211136" w:rsidP="00211136">
      <w:r>
        <w:t>SAKRCGCI-</w:t>
      </w:r>
      <w:r w:rsidR="00244AC6">
        <w:t xml:space="preserve">                                  </w:t>
      </w:r>
    </w:p>
    <w:p w:rsidR="00773325" w:rsidRDefault="00773325" w:rsidP="002C31DD">
      <w:r>
        <w:t>&gt;GFRA2</w:t>
      </w:r>
      <w:r w:rsidR="007F69F4">
        <w:t>-</w:t>
      </w:r>
    </w:p>
    <w:p w:rsidR="004E29C1" w:rsidRPr="004E29C1" w:rsidRDefault="004E29C1" w:rsidP="004E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SSLQGPELHGWRPPVDCVRANELCAAESNCSSRYRTLRQCLAGRDRN</w:t>
      </w:r>
    </w:p>
    <w:p w:rsidR="004E29C1" w:rsidRPr="004E29C1" w:rsidRDefault="004E29C1" w:rsidP="004E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TMLANKECQAALEVLQESPLYDCRCKRGMKKELQCLQIYWSIHLGLTEGEEFYEASPYEPVTSRLSDIFR</w:t>
      </w:r>
    </w:p>
    <w:p w:rsidR="004E29C1" w:rsidRPr="004E29C1" w:rsidRDefault="004E29C1" w:rsidP="004E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LASIFSGTGADPVVSAKSNHCLDAAKACNLNDNCKKLRSSYISICNREISPTERCNRRKCHKALRQFFDR</w:t>
      </w:r>
    </w:p>
    <w:p w:rsidR="004E29C1" w:rsidRPr="004E29C1" w:rsidRDefault="004E29C1" w:rsidP="004E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VPSEYTYRMLFCSCQDQACAERRRQTILPSCSYEDKEKPNCLDLRGVCRTDHLCRSRLADFHANCRASYQ</w:t>
      </w:r>
    </w:p>
    <w:p w:rsidR="004E29C1" w:rsidRPr="004E29C1" w:rsidRDefault="004E29C1" w:rsidP="004E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TVTSCPADNYQACLGSYAGMIGFDMTPNYVDSSPTGIVVSPWCSCRGSGNMEEECEKFLRDFTENPCLRN</w:t>
      </w:r>
    </w:p>
    <w:p w:rsidR="00CC3DDB" w:rsidRDefault="004E29C1" w:rsidP="004E29C1"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AIQAFGNGTDV</w:t>
      </w:r>
      <w:r w:rsidR="00922BDE" w:rsidRPr="00922BDE">
        <w:rPr>
          <w:rFonts w:ascii="Courier New" w:eastAsia="Times New Roman" w:hAnsi="Courier New" w:cs="Courier New"/>
          <w:sz w:val="20"/>
          <w:szCs w:val="20"/>
        </w:rPr>
        <w:t>N</w:t>
      </w:r>
      <w:r>
        <w:t>GTHHHHHHHH</w:t>
      </w:r>
    </w:p>
    <w:p w:rsidR="007F69F4" w:rsidRDefault="007F69F4" w:rsidP="002C31DD">
      <w:r>
        <w:t>&gt;NRTN</w:t>
      </w:r>
      <w:r w:rsidR="00857EA2" w:rsidRPr="00211136">
        <w:rPr>
          <w:rFonts w:hint="eastAsia"/>
          <w:color w:val="FF0000"/>
        </w:rPr>
        <w:t>-</w:t>
      </w:r>
      <w:r w:rsidR="00244AC6" w:rsidRPr="00211136">
        <w:rPr>
          <w:rFonts w:hint="eastAsia"/>
          <w:color w:val="FF0000"/>
        </w:rPr>
        <w:t>95</w:t>
      </w:r>
      <w:r w:rsidR="00244AC6">
        <w:rPr>
          <w:rFonts w:hint="eastAsia"/>
        </w:rPr>
        <w:t>-197</w:t>
      </w:r>
    </w:p>
    <w:p w:rsidR="00922BDE" w:rsidRPr="00922BDE" w:rsidRDefault="00922BDE" w:rsidP="00922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922BDE">
        <w:t>MGSSHHHHHHSSGLVPRGSHMASMSDSEVNQEAKPEVKPEVKPETHINLK</w:t>
      </w:r>
    </w:p>
    <w:p w:rsidR="00922BDE" w:rsidRPr="00922BDE" w:rsidRDefault="00922BDE" w:rsidP="00922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922BDE">
        <w:t>VSDGSSEIFFKIKKTTPLRRLMEAFAKRQGKEMDSLRFLYDGIRIQADQT</w:t>
      </w:r>
    </w:p>
    <w:p w:rsidR="00922BDE" w:rsidRPr="00922BDE" w:rsidRDefault="00922BDE" w:rsidP="00922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22BDE">
        <w:t>PEDLDMEDNDIIEAHREQIGGS</w:t>
      </w:r>
      <w:r w:rsidRPr="00922BDE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4E29C1" w:rsidRPr="004E29C1" w:rsidRDefault="004E29C1" w:rsidP="00922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RARLGARPCGLRELEVRVSELGLGYASDETVLFRYCAGACEAAARV</w:t>
      </w:r>
    </w:p>
    <w:p w:rsidR="004E29C1" w:rsidRPr="004E29C1" w:rsidRDefault="004E29C1" w:rsidP="004E29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E29C1">
        <w:rPr>
          <w:rFonts w:ascii="Courier New" w:eastAsia="Times New Roman" w:hAnsi="Courier New" w:cs="Courier New"/>
          <w:color w:val="000000"/>
          <w:sz w:val="20"/>
          <w:szCs w:val="20"/>
        </w:rPr>
        <w:t>YDLGLRRLRQRRRLRRERVRAQPCCRPTAYEDEVSFLDAHSRYHTVHELSARECACV</w:t>
      </w:r>
    </w:p>
    <w:p w:rsidR="00C232ED" w:rsidRDefault="00C232ED" w:rsidP="00C232ED"/>
    <w:p w:rsidR="007F69F4" w:rsidRDefault="007F69F4" w:rsidP="002C31DD">
      <w:r>
        <w:t>&gt;GFRA3</w:t>
      </w:r>
      <w:r w:rsidR="00857EA2">
        <w:rPr>
          <w:rFonts w:hint="eastAsia"/>
        </w:rPr>
        <w:t>-32-363</w:t>
      </w:r>
    </w:p>
    <w:p w:rsidR="00C232ED" w:rsidRDefault="00C232ED" w:rsidP="00C232ED">
      <w:r>
        <w:t xml:space="preserve">DPLPTESRL MNSCLQARRK </w:t>
      </w:r>
    </w:p>
    <w:p w:rsidR="00C232ED" w:rsidRDefault="00C232ED" w:rsidP="00C232ED">
      <w:r>
        <w:t xml:space="preserve">CQADPTCSAA YHHLDSCTSS ISTPLPSEEP SVPADCLEAA QQLRNSSLIG </w:t>
      </w:r>
    </w:p>
    <w:p w:rsidR="00C232ED" w:rsidRDefault="00C232ED" w:rsidP="00C232ED">
      <w:r>
        <w:lastRenderedPageBreak/>
        <w:t xml:space="preserve">CMCHRRMKNQ VACLDIYWTV HRARSLGNYE LDVSPYEDTV TSKPWKMNLS </w:t>
      </w:r>
    </w:p>
    <w:p w:rsidR="00C232ED" w:rsidRDefault="00C232ED" w:rsidP="00C232ED">
      <w:r>
        <w:t xml:space="preserve">KLNMLKPDSD LCLKFAMLCT LNDKCDRLRK AYGEACSGPH CQRHVCLRQL </w:t>
      </w:r>
    </w:p>
    <w:p w:rsidR="00C232ED" w:rsidRDefault="00C232ED" w:rsidP="00C232ED">
      <w:r>
        <w:t xml:space="preserve">LTFFEKAAEP HAQGLLLCPC APNDRGCGER RRNTIAPNCA LPPVAPNCLE </w:t>
      </w:r>
    </w:p>
    <w:p w:rsidR="00C232ED" w:rsidRDefault="00C232ED" w:rsidP="00C232ED">
      <w:r>
        <w:t xml:space="preserve">LRRLCFSDPL CRSRLVDFQT HCHPMDILGT CATEQSRCLR AYLGLIGTAM </w:t>
      </w:r>
    </w:p>
    <w:p w:rsidR="00C232ED" w:rsidRDefault="00C232ED" w:rsidP="00C232ED">
      <w:r>
        <w:t xml:space="preserve">TPNFVSNVNT SVALSCTCRG SGNLQEECEM LEGFFSHNPC LTEAIAAKMR </w:t>
      </w:r>
    </w:p>
    <w:p w:rsidR="00C232ED" w:rsidRDefault="00C232ED" w:rsidP="00C232ED">
      <w:r>
        <w:t>FHSQLFSQDW PHPGTHHHHHHHH-</w:t>
      </w:r>
    </w:p>
    <w:p w:rsidR="00C232ED" w:rsidRDefault="00C232ED" w:rsidP="002C31DD"/>
    <w:p w:rsidR="007F69F4" w:rsidRDefault="007F69F4" w:rsidP="002C31DD">
      <w:r>
        <w:t>&gt;ARTN</w:t>
      </w:r>
      <w:r w:rsidR="00244AC6">
        <w:rPr>
          <w:rFonts w:hint="eastAsia"/>
        </w:rPr>
        <w:t>-108-220</w:t>
      </w:r>
    </w:p>
    <w:p w:rsidR="00922BDE" w:rsidRDefault="00922BDE" w:rsidP="00922BDE">
      <w:r>
        <w:t>MGSSHHHHHHSSGLVPRGSHMASMSDSEVNQEAKPEVKPEVKPETHINLK</w:t>
      </w:r>
    </w:p>
    <w:p w:rsidR="00922BDE" w:rsidRDefault="00922BDE" w:rsidP="00922BDE">
      <w:r>
        <w:t>VSDGSSEIFFKIKKTTPLRRLMEAFAKRQGKEMDSLRFLYDGIRIQADQT</w:t>
      </w:r>
    </w:p>
    <w:p w:rsidR="00C232ED" w:rsidRPr="00211136" w:rsidRDefault="00922BDE" w:rsidP="00922BDE">
      <w:r>
        <w:t>PEDLDMEDNDIIEAHREQIGGS</w:t>
      </w:r>
      <w:r w:rsidRPr="00FD0875">
        <w:rPr>
          <w:highlight w:val="yellow"/>
          <w:shd w:val="pct15" w:color="auto" w:fill="FFFFFF"/>
        </w:rPr>
        <w:t xml:space="preserve"> </w:t>
      </w:r>
      <w:r w:rsidR="00FD0875" w:rsidRPr="00211136">
        <w:t>AGGPGSRARAAGARGCRLRSQLVPVRALGLGHRSDELVRFRFCSGSCRRARSPHDLSLASLLGAGALRPPPGSRPVSQPCCRPTRYEAVSFMDVNSTWRTVDRLSATACGCLG</w:t>
      </w:r>
      <w:bookmarkStart w:id="0" w:name="_GoBack"/>
      <w:bookmarkEnd w:id="0"/>
    </w:p>
    <w:p w:rsidR="00773325" w:rsidRDefault="00773325" w:rsidP="002C31DD"/>
    <w:p w:rsidR="00773325" w:rsidRDefault="00773325" w:rsidP="002C31DD"/>
    <w:sectPr w:rsidR="00773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A2C"/>
    <w:rsid w:val="000120AC"/>
    <w:rsid w:val="00211136"/>
    <w:rsid w:val="00244AC6"/>
    <w:rsid w:val="002C31DD"/>
    <w:rsid w:val="00376A2C"/>
    <w:rsid w:val="003A7477"/>
    <w:rsid w:val="00437198"/>
    <w:rsid w:val="004E29C1"/>
    <w:rsid w:val="00581C85"/>
    <w:rsid w:val="006A1A87"/>
    <w:rsid w:val="00773325"/>
    <w:rsid w:val="007F69F4"/>
    <w:rsid w:val="00857EA2"/>
    <w:rsid w:val="00891918"/>
    <w:rsid w:val="00922BDE"/>
    <w:rsid w:val="00C232ED"/>
    <w:rsid w:val="00CC3DDB"/>
    <w:rsid w:val="00EB2A9F"/>
    <w:rsid w:val="00F929AE"/>
    <w:rsid w:val="00FB56BE"/>
    <w:rsid w:val="00FD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CEFB"/>
  <w15:chartTrackingRefBased/>
  <w15:docId w15:val="{63C0BC3B-A493-4013-8BCC-436A68835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32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32E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7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0</TotalTime>
  <Pages>3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</dc:creator>
  <cp:keywords/>
  <dc:description/>
  <cp:lastModifiedBy>Jie Li</cp:lastModifiedBy>
  <cp:revision>8</cp:revision>
  <dcterms:created xsi:type="dcterms:W3CDTF">2019-08-06T21:56:00Z</dcterms:created>
  <dcterms:modified xsi:type="dcterms:W3CDTF">2019-08-09T17:50:00Z</dcterms:modified>
</cp:coreProperties>
</file>